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5F1615" w14:textId="2D6778E0" w:rsidR="007D4FE3" w:rsidRPr="00A01325" w:rsidRDefault="00A01325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01325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able</w:t>
      </w:r>
      <w:r w:rsidR="00920AD4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1</w:t>
      </w:r>
      <w:r w:rsidRPr="00A01325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Pr="00A01325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B</w:t>
      </w:r>
      <w:r w:rsidRPr="00A01325">
        <w:rPr>
          <w:rFonts w:ascii="Times New Roman" w:hAnsi="Times New Roman" w:cs="Times New Roman"/>
          <w:sz w:val="22"/>
          <w:szCs w:val="22"/>
          <w:lang w:val="en-US"/>
        </w:rPr>
        <w:t xml:space="preserve">aseline characteristics and the reasons for exclusion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from angiographic follow up </w:t>
      </w:r>
      <w:r w:rsidRPr="00A01325">
        <w:rPr>
          <w:rFonts w:ascii="Times New Roman" w:hAnsi="Times New Roman" w:cs="Times New Roman"/>
          <w:sz w:val="22"/>
          <w:szCs w:val="22"/>
          <w:lang w:val="en-US"/>
        </w:rPr>
        <w:t xml:space="preserve">of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68 </w:t>
      </w:r>
      <w:r w:rsidRPr="00A01325">
        <w:rPr>
          <w:rFonts w:ascii="Times New Roman" w:hAnsi="Times New Roman" w:cs="Times New Roman"/>
          <w:sz w:val="22"/>
          <w:szCs w:val="22"/>
          <w:lang w:val="en-US"/>
        </w:rPr>
        <w:t>patients</w:t>
      </w:r>
    </w:p>
    <w:tbl>
      <w:tblPr>
        <w:tblStyle w:val="Grigliatabella"/>
        <w:tblpPr w:leftFromText="141" w:rightFromText="141" w:vertAnchor="page" w:tblpY="1122"/>
        <w:tblW w:w="0" w:type="auto"/>
        <w:tblLook w:val="04A0" w:firstRow="1" w:lastRow="0" w:firstColumn="1" w:lastColumn="0" w:noHBand="0" w:noVBand="1"/>
      </w:tblPr>
      <w:tblGrid>
        <w:gridCol w:w="562"/>
        <w:gridCol w:w="1276"/>
        <w:gridCol w:w="583"/>
        <w:gridCol w:w="1827"/>
        <w:gridCol w:w="5256"/>
      </w:tblGrid>
      <w:tr w:rsidR="00A01325" w:rsidRPr="00920AD4" w14:paraId="4155E6A6" w14:textId="77777777" w:rsidTr="00126C6E">
        <w:tc>
          <w:tcPr>
            <w:tcW w:w="562" w:type="dxa"/>
          </w:tcPr>
          <w:p w14:paraId="28FB1096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ID</w:t>
            </w:r>
          </w:p>
        </w:tc>
        <w:tc>
          <w:tcPr>
            <w:tcW w:w="1276" w:type="dxa"/>
          </w:tcPr>
          <w:p w14:paraId="42B81F76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Sex (M; F)</w:t>
            </w:r>
          </w:p>
        </w:tc>
        <w:tc>
          <w:tcPr>
            <w:tcW w:w="583" w:type="dxa"/>
          </w:tcPr>
          <w:p w14:paraId="2C9BCAF5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1827" w:type="dxa"/>
          </w:tcPr>
          <w:p w14:paraId="6FC5F1B7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 xml:space="preserve">Admission </w:t>
            </w:r>
          </w:p>
          <w:p w14:paraId="17D6FC15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(ACS=1; CCS=2)</w:t>
            </w:r>
          </w:p>
        </w:tc>
        <w:tc>
          <w:tcPr>
            <w:tcW w:w="5256" w:type="dxa"/>
          </w:tcPr>
          <w:p w14:paraId="2D917C2F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ason not perfomed angiographic follow up</w:t>
            </w:r>
          </w:p>
        </w:tc>
      </w:tr>
      <w:tr w:rsidR="00A01325" w:rsidRPr="00126C6E" w14:paraId="246CD9F1" w14:textId="77777777" w:rsidTr="00126C6E">
        <w:tc>
          <w:tcPr>
            <w:tcW w:w="562" w:type="dxa"/>
          </w:tcPr>
          <w:p w14:paraId="177E4466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76" w:type="dxa"/>
          </w:tcPr>
          <w:p w14:paraId="6212CB94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</w:tcPr>
          <w:p w14:paraId="0618D465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827" w:type="dxa"/>
          </w:tcPr>
          <w:p w14:paraId="0198E230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</w:tcPr>
          <w:p w14:paraId="612A0774" w14:textId="04C170C1" w:rsidR="00A01325" w:rsidRPr="00126C6E" w:rsidRDefault="00126C6E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A01325" w:rsidRPr="00126C6E" w14:paraId="6C775A76" w14:textId="77777777" w:rsidTr="00126C6E">
        <w:tc>
          <w:tcPr>
            <w:tcW w:w="562" w:type="dxa"/>
          </w:tcPr>
          <w:p w14:paraId="7EF1A799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76" w:type="dxa"/>
          </w:tcPr>
          <w:p w14:paraId="17B78980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</w:tcPr>
          <w:p w14:paraId="7722C325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1827" w:type="dxa"/>
          </w:tcPr>
          <w:p w14:paraId="0BA565DF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</w:tcPr>
          <w:p w14:paraId="6341C033" w14:textId="0C0F4F98" w:rsidR="00A01325" w:rsidRPr="00126C6E" w:rsidRDefault="00126C6E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A01325" w:rsidRPr="00920AD4" w14:paraId="4700D0B7" w14:textId="77777777" w:rsidTr="00126C6E">
        <w:tc>
          <w:tcPr>
            <w:tcW w:w="562" w:type="dxa"/>
            <w:shd w:val="clear" w:color="auto" w:fill="D9E2F3" w:themeFill="accent1" w:themeFillTint="33"/>
          </w:tcPr>
          <w:p w14:paraId="39D65D53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6FC707C0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83" w:type="dxa"/>
            <w:shd w:val="clear" w:color="auto" w:fill="D9E2F3" w:themeFill="accent1" w:themeFillTint="33"/>
          </w:tcPr>
          <w:p w14:paraId="41813F58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1827" w:type="dxa"/>
            <w:shd w:val="clear" w:color="auto" w:fill="D9E2F3" w:themeFill="accent1" w:themeFillTint="33"/>
          </w:tcPr>
          <w:p w14:paraId="1667F0B5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256" w:type="dxa"/>
            <w:shd w:val="clear" w:color="auto" w:fill="D9E2F3" w:themeFill="accent1" w:themeFillTint="33"/>
          </w:tcPr>
          <w:p w14:paraId="2C8A0C26" w14:textId="1A21816B" w:rsidR="00A01325" w:rsidRPr="00126C6E" w:rsidRDefault="00126C6E" w:rsidP="00CC6AE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railty, follow-up on a clinical basis</w:t>
            </w:r>
          </w:p>
        </w:tc>
      </w:tr>
      <w:tr w:rsidR="00A01325" w:rsidRPr="00920AD4" w14:paraId="6997DBE0" w14:textId="77777777" w:rsidTr="00126C6E">
        <w:tc>
          <w:tcPr>
            <w:tcW w:w="562" w:type="dxa"/>
            <w:shd w:val="clear" w:color="auto" w:fill="FBE4D5" w:themeFill="accent2" w:themeFillTint="33"/>
          </w:tcPr>
          <w:p w14:paraId="0553DE31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 w14:paraId="7D7FABE1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83" w:type="dxa"/>
            <w:shd w:val="clear" w:color="auto" w:fill="FBE4D5" w:themeFill="accent2" w:themeFillTint="33"/>
          </w:tcPr>
          <w:p w14:paraId="25F1CBC7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1827" w:type="dxa"/>
            <w:shd w:val="clear" w:color="auto" w:fill="FBE4D5" w:themeFill="accent2" w:themeFillTint="33"/>
          </w:tcPr>
          <w:p w14:paraId="482360A4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  <w:shd w:val="clear" w:color="auto" w:fill="FBE4D5" w:themeFill="accent2" w:themeFillTint="33"/>
          </w:tcPr>
          <w:p w14:paraId="103F5B22" w14:textId="30B20609" w:rsidR="00A01325" w:rsidRPr="00126C6E" w:rsidRDefault="00126C6E" w:rsidP="00CC6AE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eath during the index hospitalization (cardiogenic shock)</w:t>
            </w:r>
          </w:p>
        </w:tc>
      </w:tr>
      <w:tr w:rsidR="00A01325" w:rsidRPr="00126C6E" w14:paraId="772B259E" w14:textId="77777777" w:rsidTr="00126C6E">
        <w:tc>
          <w:tcPr>
            <w:tcW w:w="562" w:type="dxa"/>
          </w:tcPr>
          <w:p w14:paraId="01DB06E2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76" w:type="dxa"/>
          </w:tcPr>
          <w:p w14:paraId="4AA3ABCC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83" w:type="dxa"/>
          </w:tcPr>
          <w:p w14:paraId="04028496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1827" w:type="dxa"/>
          </w:tcPr>
          <w:p w14:paraId="6FA51FF1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256" w:type="dxa"/>
          </w:tcPr>
          <w:p w14:paraId="2CC75C42" w14:textId="426D2587" w:rsidR="00A01325" w:rsidRPr="00126C6E" w:rsidRDefault="00126C6E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A01325" w:rsidRPr="00126C6E" w14:paraId="23E04779" w14:textId="77777777" w:rsidTr="00126C6E">
        <w:tc>
          <w:tcPr>
            <w:tcW w:w="562" w:type="dxa"/>
          </w:tcPr>
          <w:p w14:paraId="4D4F0FD7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276" w:type="dxa"/>
          </w:tcPr>
          <w:p w14:paraId="6D1F853E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</w:tcPr>
          <w:p w14:paraId="6D478911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1827" w:type="dxa"/>
          </w:tcPr>
          <w:p w14:paraId="6C624097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</w:tcPr>
          <w:p w14:paraId="1054E4F5" w14:textId="7045856E" w:rsidR="00A01325" w:rsidRPr="00126C6E" w:rsidRDefault="00126C6E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A01325" w:rsidRPr="00920AD4" w14:paraId="0E6A7500" w14:textId="77777777" w:rsidTr="00126C6E">
        <w:tc>
          <w:tcPr>
            <w:tcW w:w="562" w:type="dxa"/>
            <w:shd w:val="clear" w:color="auto" w:fill="D9E2F3" w:themeFill="accent1" w:themeFillTint="33"/>
          </w:tcPr>
          <w:p w14:paraId="6E22B6D5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44CD0D54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83" w:type="dxa"/>
            <w:shd w:val="clear" w:color="auto" w:fill="D9E2F3" w:themeFill="accent1" w:themeFillTint="33"/>
          </w:tcPr>
          <w:p w14:paraId="0985246A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1827" w:type="dxa"/>
            <w:shd w:val="clear" w:color="auto" w:fill="D9E2F3" w:themeFill="accent1" w:themeFillTint="33"/>
          </w:tcPr>
          <w:p w14:paraId="53D2A244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  <w:shd w:val="clear" w:color="auto" w:fill="D9E2F3" w:themeFill="accent1" w:themeFillTint="33"/>
          </w:tcPr>
          <w:p w14:paraId="52A7E78A" w14:textId="30E8963F" w:rsidR="00A01325" w:rsidRPr="00126C6E" w:rsidRDefault="00126C6E" w:rsidP="00CC6AE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railty, follow-up on a clinical basis</w:t>
            </w:r>
          </w:p>
        </w:tc>
      </w:tr>
      <w:tr w:rsidR="00A01325" w:rsidRPr="00920AD4" w14:paraId="342FD6BC" w14:textId="77777777" w:rsidTr="00126C6E">
        <w:tc>
          <w:tcPr>
            <w:tcW w:w="562" w:type="dxa"/>
            <w:shd w:val="clear" w:color="auto" w:fill="FBE4D5" w:themeFill="accent2" w:themeFillTint="33"/>
          </w:tcPr>
          <w:p w14:paraId="251728A4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 w14:paraId="047ED26E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  <w:shd w:val="clear" w:color="auto" w:fill="FBE4D5" w:themeFill="accent2" w:themeFillTint="33"/>
          </w:tcPr>
          <w:p w14:paraId="105B77F1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1827" w:type="dxa"/>
            <w:shd w:val="clear" w:color="auto" w:fill="FBE4D5" w:themeFill="accent2" w:themeFillTint="33"/>
          </w:tcPr>
          <w:p w14:paraId="201511F3" w14:textId="77777777" w:rsidR="00A01325" w:rsidRPr="00126C6E" w:rsidRDefault="00A01325" w:rsidP="00CC6A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  <w:shd w:val="clear" w:color="auto" w:fill="FBE4D5" w:themeFill="accent2" w:themeFillTint="33"/>
          </w:tcPr>
          <w:p w14:paraId="635E4FFF" w14:textId="441531F0" w:rsidR="00A01325" w:rsidRPr="00126C6E" w:rsidRDefault="00126C6E" w:rsidP="00CC6AE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eath during the index hospitalization (infection)</w:t>
            </w:r>
          </w:p>
        </w:tc>
      </w:tr>
      <w:tr w:rsidR="006A4C9B" w:rsidRPr="00126C6E" w14:paraId="6B3EF311" w14:textId="77777777" w:rsidTr="00126C6E">
        <w:tc>
          <w:tcPr>
            <w:tcW w:w="562" w:type="dxa"/>
          </w:tcPr>
          <w:p w14:paraId="2A4DAFC2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276" w:type="dxa"/>
          </w:tcPr>
          <w:p w14:paraId="015C6791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</w:tcPr>
          <w:p w14:paraId="50FDE118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1827" w:type="dxa"/>
          </w:tcPr>
          <w:p w14:paraId="36B13122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256" w:type="dxa"/>
          </w:tcPr>
          <w:p w14:paraId="46B6BB5F" w14:textId="34AEFC8A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6A4C9B" w:rsidRPr="00126C6E" w14:paraId="16903717" w14:textId="77777777" w:rsidTr="00126C6E">
        <w:tc>
          <w:tcPr>
            <w:tcW w:w="562" w:type="dxa"/>
          </w:tcPr>
          <w:p w14:paraId="68FFBEEC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276" w:type="dxa"/>
          </w:tcPr>
          <w:p w14:paraId="364C455E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83" w:type="dxa"/>
          </w:tcPr>
          <w:p w14:paraId="270DF4A0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1827" w:type="dxa"/>
          </w:tcPr>
          <w:p w14:paraId="5D6E70EB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</w:tcPr>
          <w:p w14:paraId="70EEDC8E" w14:textId="00AF1695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6A4C9B" w:rsidRPr="00920AD4" w14:paraId="59E580AC" w14:textId="77777777" w:rsidTr="00126C6E">
        <w:tc>
          <w:tcPr>
            <w:tcW w:w="562" w:type="dxa"/>
            <w:shd w:val="clear" w:color="auto" w:fill="D9E2F3" w:themeFill="accent1" w:themeFillTint="33"/>
          </w:tcPr>
          <w:p w14:paraId="359E1871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0D1C6B8A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  <w:shd w:val="clear" w:color="auto" w:fill="D9E2F3" w:themeFill="accent1" w:themeFillTint="33"/>
          </w:tcPr>
          <w:p w14:paraId="1656415C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1827" w:type="dxa"/>
            <w:shd w:val="clear" w:color="auto" w:fill="D9E2F3" w:themeFill="accent1" w:themeFillTint="33"/>
          </w:tcPr>
          <w:p w14:paraId="0616310E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256" w:type="dxa"/>
            <w:shd w:val="clear" w:color="auto" w:fill="D9E2F3" w:themeFill="accent1" w:themeFillTint="33"/>
          </w:tcPr>
          <w:p w14:paraId="1C649644" w14:textId="2E849F86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railty, follow-up on a clinical basis</w:t>
            </w:r>
          </w:p>
        </w:tc>
      </w:tr>
      <w:tr w:rsidR="006A4C9B" w:rsidRPr="00126C6E" w14:paraId="2AE27D9A" w14:textId="77777777" w:rsidTr="00126C6E">
        <w:tc>
          <w:tcPr>
            <w:tcW w:w="562" w:type="dxa"/>
          </w:tcPr>
          <w:p w14:paraId="54863BBF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276" w:type="dxa"/>
          </w:tcPr>
          <w:p w14:paraId="3CAEF27E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</w:tcPr>
          <w:p w14:paraId="1E999907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1827" w:type="dxa"/>
          </w:tcPr>
          <w:p w14:paraId="05905F70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256" w:type="dxa"/>
          </w:tcPr>
          <w:p w14:paraId="0EAA0084" w14:textId="5AB684D8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6A4C9B" w:rsidRPr="00126C6E" w14:paraId="0800A45D" w14:textId="77777777" w:rsidTr="00126C6E">
        <w:tc>
          <w:tcPr>
            <w:tcW w:w="562" w:type="dxa"/>
          </w:tcPr>
          <w:p w14:paraId="4DF958E2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276" w:type="dxa"/>
          </w:tcPr>
          <w:p w14:paraId="71D3AB11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</w:tcPr>
          <w:p w14:paraId="6056AAA1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827" w:type="dxa"/>
          </w:tcPr>
          <w:p w14:paraId="77DCBB46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</w:tcPr>
          <w:p w14:paraId="6A0975FF" w14:textId="271336BA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6A4C9B" w:rsidRPr="00920AD4" w14:paraId="6255FC61" w14:textId="77777777" w:rsidTr="00126C6E">
        <w:tc>
          <w:tcPr>
            <w:tcW w:w="562" w:type="dxa"/>
            <w:shd w:val="clear" w:color="auto" w:fill="D9E2F3" w:themeFill="accent1" w:themeFillTint="33"/>
          </w:tcPr>
          <w:p w14:paraId="1BAE2668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0304141D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83" w:type="dxa"/>
            <w:shd w:val="clear" w:color="auto" w:fill="D9E2F3" w:themeFill="accent1" w:themeFillTint="33"/>
          </w:tcPr>
          <w:p w14:paraId="4E845614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1827" w:type="dxa"/>
            <w:shd w:val="clear" w:color="auto" w:fill="D9E2F3" w:themeFill="accent1" w:themeFillTint="33"/>
          </w:tcPr>
          <w:p w14:paraId="45E72A4A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  <w:shd w:val="clear" w:color="auto" w:fill="D9E2F3" w:themeFill="accent1" w:themeFillTint="33"/>
          </w:tcPr>
          <w:p w14:paraId="504E2E60" w14:textId="7C50456F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railty, follow-up on a clinical basis</w:t>
            </w:r>
          </w:p>
        </w:tc>
      </w:tr>
      <w:tr w:rsidR="006A4C9B" w:rsidRPr="00126C6E" w14:paraId="0DF4400C" w14:textId="77777777" w:rsidTr="00126C6E">
        <w:tc>
          <w:tcPr>
            <w:tcW w:w="562" w:type="dxa"/>
          </w:tcPr>
          <w:p w14:paraId="17BFF779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276" w:type="dxa"/>
          </w:tcPr>
          <w:p w14:paraId="3A859574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</w:tcPr>
          <w:p w14:paraId="31C35B55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1827" w:type="dxa"/>
          </w:tcPr>
          <w:p w14:paraId="2E939DB4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256" w:type="dxa"/>
          </w:tcPr>
          <w:p w14:paraId="7015C35A" w14:textId="73AF51D6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6A4C9B" w:rsidRPr="00126C6E" w14:paraId="1A425712" w14:textId="77777777" w:rsidTr="00126C6E">
        <w:tc>
          <w:tcPr>
            <w:tcW w:w="562" w:type="dxa"/>
          </w:tcPr>
          <w:p w14:paraId="6E49B2A5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276" w:type="dxa"/>
          </w:tcPr>
          <w:p w14:paraId="1C575D2E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</w:tcPr>
          <w:p w14:paraId="5E9E5D4A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1827" w:type="dxa"/>
          </w:tcPr>
          <w:p w14:paraId="7C6DC6D5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256" w:type="dxa"/>
          </w:tcPr>
          <w:p w14:paraId="1A71C940" w14:textId="27E36851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6A4C9B" w:rsidRPr="00920AD4" w14:paraId="61F3D0BF" w14:textId="77777777" w:rsidTr="006A4C9B">
        <w:tc>
          <w:tcPr>
            <w:tcW w:w="562" w:type="dxa"/>
            <w:shd w:val="clear" w:color="auto" w:fill="D9E2F3" w:themeFill="accent1" w:themeFillTint="33"/>
          </w:tcPr>
          <w:p w14:paraId="7E131791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3D7C0133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  <w:shd w:val="clear" w:color="auto" w:fill="D9E2F3" w:themeFill="accent1" w:themeFillTint="33"/>
          </w:tcPr>
          <w:p w14:paraId="5946CE2E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1827" w:type="dxa"/>
            <w:shd w:val="clear" w:color="auto" w:fill="D9E2F3" w:themeFill="accent1" w:themeFillTint="33"/>
          </w:tcPr>
          <w:p w14:paraId="0C608D96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256" w:type="dxa"/>
            <w:shd w:val="clear" w:color="auto" w:fill="D9E2F3" w:themeFill="accent1" w:themeFillTint="33"/>
          </w:tcPr>
          <w:p w14:paraId="6F2462EB" w14:textId="2DF4CFEA" w:rsidR="006A4C9B" w:rsidRPr="006A4C9B" w:rsidRDefault="006A4C9B" w:rsidP="006A4C9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railty, follow-up on a clinical basis</w:t>
            </w:r>
          </w:p>
        </w:tc>
      </w:tr>
      <w:tr w:rsidR="006A4C9B" w:rsidRPr="00126C6E" w14:paraId="1264ADE8" w14:textId="77777777" w:rsidTr="00126C6E">
        <w:tc>
          <w:tcPr>
            <w:tcW w:w="562" w:type="dxa"/>
          </w:tcPr>
          <w:p w14:paraId="619C277F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276" w:type="dxa"/>
          </w:tcPr>
          <w:p w14:paraId="3EA4137F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</w:tcPr>
          <w:p w14:paraId="378CB93E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1827" w:type="dxa"/>
          </w:tcPr>
          <w:p w14:paraId="2CAB4BA7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</w:tcPr>
          <w:p w14:paraId="42820E20" w14:textId="5A9E03D2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6A4C9B" w:rsidRPr="00920AD4" w14:paraId="03212AEA" w14:textId="77777777" w:rsidTr="006A4C9B">
        <w:tc>
          <w:tcPr>
            <w:tcW w:w="562" w:type="dxa"/>
            <w:shd w:val="clear" w:color="auto" w:fill="D9E2F3" w:themeFill="accent1" w:themeFillTint="33"/>
          </w:tcPr>
          <w:p w14:paraId="3B704D50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5E52BA19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  <w:shd w:val="clear" w:color="auto" w:fill="D9E2F3" w:themeFill="accent1" w:themeFillTint="33"/>
          </w:tcPr>
          <w:p w14:paraId="26BA283A" w14:textId="52C8EBC8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827" w:type="dxa"/>
            <w:shd w:val="clear" w:color="auto" w:fill="D9E2F3" w:themeFill="accent1" w:themeFillTint="33"/>
          </w:tcPr>
          <w:p w14:paraId="4EA5F610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256" w:type="dxa"/>
            <w:shd w:val="clear" w:color="auto" w:fill="D9E2F3" w:themeFill="accent1" w:themeFillTint="33"/>
          </w:tcPr>
          <w:p w14:paraId="4FDD981B" w14:textId="416E2347" w:rsidR="006A4C9B" w:rsidRPr="006A4C9B" w:rsidRDefault="006A4C9B" w:rsidP="006A4C9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railty, follow-up on a clinical basis</w:t>
            </w:r>
          </w:p>
        </w:tc>
      </w:tr>
      <w:tr w:rsidR="006A4C9B" w:rsidRPr="00126C6E" w14:paraId="1F40D70C" w14:textId="77777777" w:rsidTr="00126C6E">
        <w:tc>
          <w:tcPr>
            <w:tcW w:w="562" w:type="dxa"/>
          </w:tcPr>
          <w:p w14:paraId="2A780416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276" w:type="dxa"/>
          </w:tcPr>
          <w:p w14:paraId="594198DC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83" w:type="dxa"/>
          </w:tcPr>
          <w:p w14:paraId="44920ABC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1827" w:type="dxa"/>
          </w:tcPr>
          <w:p w14:paraId="31B2ADD5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256" w:type="dxa"/>
          </w:tcPr>
          <w:p w14:paraId="2EC38E8F" w14:textId="199C08CB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6A4C9B" w:rsidRPr="00126C6E" w14:paraId="5A034312" w14:textId="77777777" w:rsidTr="00126C6E">
        <w:tc>
          <w:tcPr>
            <w:tcW w:w="562" w:type="dxa"/>
          </w:tcPr>
          <w:p w14:paraId="1586ABB2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276" w:type="dxa"/>
          </w:tcPr>
          <w:p w14:paraId="6A759850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83" w:type="dxa"/>
          </w:tcPr>
          <w:p w14:paraId="3C612E4C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827" w:type="dxa"/>
          </w:tcPr>
          <w:p w14:paraId="7739EF66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</w:tcPr>
          <w:p w14:paraId="04A21B70" w14:textId="120A0AF9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6A4C9B" w:rsidRPr="00920AD4" w14:paraId="3B486EAB" w14:textId="77777777" w:rsidTr="00126C6E">
        <w:tc>
          <w:tcPr>
            <w:tcW w:w="562" w:type="dxa"/>
            <w:shd w:val="clear" w:color="auto" w:fill="D9E2F3" w:themeFill="accent1" w:themeFillTint="33"/>
          </w:tcPr>
          <w:p w14:paraId="4A30E9E6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5189E6A8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  <w:shd w:val="clear" w:color="auto" w:fill="D9E2F3" w:themeFill="accent1" w:themeFillTint="33"/>
          </w:tcPr>
          <w:p w14:paraId="3262AD86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1827" w:type="dxa"/>
            <w:shd w:val="clear" w:color="auto" w:fill="D9E2F3" w:themeFill="accent1" w:themeFillTint="33"/>
          </w:tcPr>
          <w:p w14:paraId="0EA7B624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  <w:shd w:val="clear" w:color="auto" w:fill="D9E2F3" w:themeFill="accent1" w:themeFillTint="33"/>
          </w:tcPr>
          <w:p w14:paraId="530328FE" w14:textId="41FF5AEE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railty, follow-up on a clinical basis</w:t>
            </w:r>
          </w:p>
        </w:tc>
      </w:tr>
      <w:tr w:rsidR="006A4C9B" w:rsidRPr="00126C6E" w14:paraId="19F435FA" w14:textId="77777777" w:rsidTr="00126C6E">
        <w:tc>
          <w:tcPr>
            <w:tcW w:w="562" w:type="dxa"/>
            <w:shd w:val="clear" w:color="auto" w:fill="FBE4D5" w:themeFill="accent2" w:themeFillTint="33"/>
          </w:tcPr>
          <w:p w14:paraId="64CA5A27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 w14:paraId="41F187AC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83" w:type="dxa"/>
            <w:shd w:val="clear" w:color="auto" w:fill="FBE4D5" w:themeFill="accent2" w:themeFillTint="33"/>
          </w:tcPr>
          <w:p w14:paraId="69EEB4D6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1827" w:type="dxa"/>
            <w:shd w:val="clear" w:color="auto" w:fill="FBE4D5" w:themeFill="accent2" w:themeFillTint="33"/>
          </w:tcPr>
          <w:p w14:paraId="059C7067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  <w:shd w:val="clear" w:color="auto" w:fill="FBE4D5" w:themeFill="accent2" w:themeFillTint="33"/>
          </w:tcPr>
          <w:p w14:paraId="5D90E028" w14:textId="05C90E96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eath during the index hospitalization (cardiogenic shock)</w:t>
            </w:r>
          </w:p>
        </w:tc>
      </w:tr>
      <w:tr w:rsidR="006A4C9B" w:rsidRPr="00126C6E" w14:paraId="3D3CB495" w14:textId="77777777" w:rsidTr="00126C6E">
        <w:tc>
          <w:tcPr>
            <w:tcW w:w="562" w:type="dxa"/>
            <w:shd w:val="clear" w:color="auto" w:fill="D9E2F3" w:themeFill="accent1" w:themeFillTint="33"/>
          </w:tcPr>
          <w:p w14:paraId="48C76A52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2546B5F7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  <w:shd w:val="clear" w:color="auto" w:fill="D9E2F3" w:themeFill="accent1" w:themeFillTint="33"/>
          </w:tcPr>
          <w:p w14:paraId="24BF86F8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91</w:t>
            </w:r>
          </w:p>
        </w:tc>
        <w:tc>
          <w:tcPr>
            <w:tcW w:w="1827" w:type="dxa"/>
            <w:shd w:val="clear" w:color="auto" w:fill="D9E2F3" w:themeFill="accent1" w:themeFillTint="33"/>
          </w:tcPr>
          <w:p w14:paraId="62A9A172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  <w:shd w:val="clear" w:color="auto" w:fill="D9E2F3" w:themeFill="accent1" w:themeFillTint="33"/>
          </w:tcPr>
          <w:p w14:paraId="20A38BF3" w14:textId="41B11855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railty, follow-up on a clinical basis</w:t>
            </w:r>
          </w:p>
        </w:tc>
      </w:tr>
      <w:tr w:rsidR="006A4C9B" w:rsidRPr="00126C6E" w14:paraId="0626D837" w14:textId="77777777" w:rsidTr="00126C6E">
        <w:tc>
          <w:tcPr>
            <w:tcW w:w="562" w:type="dxa"/>
            <w:shd w:val="clear" w:color="auto" w:fill="D9E2F3" w:themeFill="accent1" w:themeFillTint="33"/>
          </w:tcPr>
          <w:p w14:paraId="5CE880A8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5E9CA6A3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83" w:type="dxa"/>
            <w:shd w:val="clear" w:color="auto" w:fill="D9E2F3" w:themeFill="accent1" w:themeFillTint="33"/>
          </w:tcPr>
          <w:p w14:paraId="3AB1B3DA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1827" w:type="dxa"/>
            <w:shd w:val="clear" w:color="auto" w:fill="D9E2F3" w:themeFill="accent1" w:themeFillTint="33"/>
          </w:tcPr>
          <w:p w14:paraId="4E4D769B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  <w:shd w:val="clear" w:color="auto" w:fill="D9E2F3" w:themeFill="accent1" w:themeFillTint="33"/>
          </w:tcPr>
          <w:p w14:paraId="0CCBEBEF" w14:textId="68709280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railty, follow-up on a clinical basis</w:t>
            </w:r>
          </w:p>
        </w:tc>
      </w:tr>
      <w:tr w:rsidR="006A4C9B" w:rsidRPr="00126C6E" w14:paraId="294FB3E8" w14:textId="77777777" w:rsidTr="00126C6E">
        <w:tc>
          <w:tcPr>
            <w:tcW w:w="562" w:type="dxa"/>
            <w:shd w:val="clear" w:color="auto" w:fill="D9E2F3" w:themeFill="accent1" w:themeFillTint="33"/>
          </w:tcPr>
          <w:p w14:paraId="1B4165CA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36EAA583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  <w:shd w:val="clear" w:color="auto" w:fill="D9E2F3" w:themeFill="accent1" w:themeFillTint="33"/>
          </w:tcPr>
          <w:p w14:paraId="62DC7618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1827" w:type="dxa"/>
            <w:shd w:val="clear" w:color="auto" w:fill="D9E2F3" w:themeFill="accent1" w:themeFillTint="33"/>
          </w:tcPr>
          <w:p w14:paraId="3EAB58F3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  <w:shd w:val="clear" w:color="auto" w:fill="D9E2F3" w:themeFill="accent1" w:themeFillTint="33"/>
          </w:tcPr>
          <w:p w14:paraId="4E804123" w14:textId="6E059D4D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railty, follow-up on a clinical basis</w:t>
            </w:r>
          </w:p>
        </w:tc>
      </w:tr>
      <w:tr w:rsidR="006A4C9B" w:rsidRPr="00126C6E" w14:paraId="626EAFA8" w14:textId="77777777" w:rsidTr="00126C6E">
        <w:tc>
          <w:tcPr>
            <w:tcW w:w="562" w:type="dxa"/>
          </w:tcPr>
          <w:p w14:paraId="71B59D1A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276" w:type="dxa"/>
          </w:tcPr>
          <w:p w14:paraId="5F58D5C5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</w:tcPr>
          <w:p w14:paraId="6E0DD2FC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827" w:type="dxa"/>
          </w:tcPr>
          <w:p w14:paraId="23640762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256" w:type="dxa"/>
          </w:tcPr>
          <w:p w14:paraId="4F7BFB90" w14:textId="5C3A0CE4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6A4C9B" w:rsidRPr="00126C6E" w14:paraId="22987735" w14:textId="77777777" w:rsidTr="00126C6E">
        <w:tc>
          <w:tcPr>
            <w:tcW w:w="562" w:type="dxa"/>
            <w:shd w:val="clear" w:color="auto" w:fill="D9E2F3" w:themeFill="accent1" w:themeFillTint="33"/>
          </w:tcPr>
          <w:p w14:paraId="4B55B2E5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31BCE67D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  <w:shd w:val="clear" w:color="auto" w:fill="D9E2F3" w:themeFill="accent1" w:themeFillTint="33"/>
          </w:tcPr>
          <w:p w14:paraId="36E32772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1827" w:type="dxa"/>
            <w:shd w:val="clear" w:color="auto" w:fill="D9E2F3" w:themeFill="accent1" w:themeFillTint="33"/>
          </w:tcPr>
          <w:p w14:paraId="436D18AE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  <w:shd w:val="clear" w:color="auto" w:fill="D9E2F3" w:themeFill="accent1" w:themeFillTint="33"/>
          </w:tcPr>
          <w:p w14:paraId="4B58A400" w14:textId="464C9631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railty, follow-up on a clinical basis</w:t>
            </w:r>
          </w:p>
        </w:tc>
      </w:tr>
      <w:tr w:rsidR="006A4C9B" w:rsidRPr="00126C6E" w14:paraId="63C9458C" w14:textId="77777777" w:rsidTr="00126C6E">
        <w:tc>
          <w:tcPr>
            <w:tcW w:w="562" w:type="dxa"/>
          </w:tcPr>
          <w:p w14:paraId="4E21F29C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276" w:type="dxa"/>
          </w:tcPr>
          <w:p w14:paraId="07653A05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83" w:type="dxa"/>
          </w:tcPr>
          <w:p w14:paraId="516F8225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1827" w:type="dxa"/>
          </w:tcPr>
          <w:p w14:paraId="3DE0A55A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256" w:type="dxa"/>
          </w:tcPr>
          <w:p w14:paraId="6E34345A" w14:textId="73F303BE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6A4C9B" w:rsidRPr="00126C6E" w14:paraId="3CECEC25" w14:textId="77777777" w:rsidTr="00126C6E">
        <w:tc>
          <w:tcPr>
            <w:tcW w:w="562" w:type="dxa"/>
            <w:shd w:val="clear" w:color="auto" w:fill="D9E2F3" w:themeFill="accent1" w:themeFillTint="33"/>
          </w:tcPr>
          <w:p w14:paraId="3B7DF895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6AB6351B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83" w:type="dxa"/>
            <w:shd w:val="clear" w:color="auto" w:fill="D9E2F3" w:themeFill="accent1" w:themeFillTint="33"/>
          </w:tcPr>
          <w:p w14:paraId="6B2049DD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94</w:t>
            </w:r>
          </w:p>
        </w:tc>
        <w:tc>
          <w:tcPr>
            <w:tcW w:w="1827" w:type="dxa"/>
            <w:shd w:val="clear" w:color="auto" w:fill="D9E2F3" w:themeFill="accent1" w:themeFillTint="33"/>
          </w:tcPr>
          <w:p w14:paraId="50BE8331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256" w:type="dxa"/>
            <w:shd w:val="clear" w:color="auto" w:fill="D9E2F3" w:themeFill="accent1" w:themeFillTint="33"/>
          </w:tcPr>
          <w:p w14:paraId="37BBDBD3" w14:textId="1542738A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railty, follow-up on a clinical basis</w:t>
            </w:r>
          </w:p>
        </w:tc>
      </w:tr>
      <w:tr w:rsidR="006A4C9B" w:rsidRPr="00126C6E" w14:paraId="73359510" w14:textId="77777777" w:rsidTr="00126C6E">
        <w:tc>
          <w:tcPr>
            <w:tcW w:w="562" w:type="dxa"/>
          </w:tcPr>
          <w:p w14:paraId="682C0DA6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276" w:type="dxa"/>
          </w:tcPr>
          <w:p w14:paraId="7D147AB5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</w:tcPr>
          <w:p w14:paraId="15B4770E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1827" w:type="dxa"/>
          </w:tcPr>
          <w:p w14:paraId="47480CF5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</w:tcPr>
          <w:p w14:paraId="3225E7AD" w14:textId="3DFB2829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6A4C9B" w:rsidRPr="00126C6E" w14:paraId="73E9A76D" w14:textId="77777777" w:rsidTr="00126C6E">
        <w:tc>
          <w:tcPr>
            <w:tcW w:w="562" w:type="dxa"/>
          </w:tcPr>
          <w:p w14:paraId="69A47002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276" w:type="dxa"/>
          </w:tcPr>
          <w:p w14:paraId="6469FDD3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</w:tcPr>
          <w:p w14:paraId="513B8695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1827" w:type="dxa"/>
          </w:tcPr>
          <w:p w14:paraId="73A6D06D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256" w:type="dxa"/>
          </w:tcPr>
          <w:p w14:paraId="6196DEAE" w14:textId="2FD71EFB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6A4C9B" w:rsidRPr="00126C6E" w14:paraId="36B8A10C" w14:textId="77777777" w:rsidTr="00126C6E">
        <w:tc>
          <w:tcPr>
            <w:tcW w:w="562" w:type="dxa"/>
          </w:tcPr>
          <w:p w14:paraId="65C90837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276" w:type="dxa"/>
          </w:tcPr>
          <w:p w14:paraId="6C4D1D7D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83" w:type="dxa"/>
          </w:tcPr>
          <w:p w14:paraId="657139BF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827" w:type="dxa"/>
          </w:tcPr>
          <w:p w14:paraId="43C13F9C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</w:tcPr>
          <w:p w14:paraId="67B21ABD" w14:textId="6ACC548E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6A4C9B" w:rsidRPr="006A4C9B" w14:paraId="379BD436" w14:textId="77777777" w:rsidTr="006A4C9B">
        <w:tc>
          <w:tcPr>
            <w:tcW w:w="562" w:type="dxa"/>
            <w:shd w:val="clear" w:color="auto" w:fill="FBE4D5" w:themeFill="accent2" w:themeFillTint="33"/>
          </w:tcPr>
          <w:p w14:paraId="640721C6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 w14:paraId="00A78FA9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  <w:shd w:val="clear" w:color="auto" w:fill="FBE4D5" w:themeFill="accent2" w:themeFillTint="33"/>
          </w:tcPr>
          <w:p w14:paraId="373EFAFF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1827" w:type="dxa"/>
            <w:shd w:val="clear" w:color="auto" w:fill="FBE4D5" w:themeFill="accent2" w:themeFillTint="33"/>
          </w:tcPr>
          <w:p w14:paraId="062FCFC0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  <w:shd w:val="clear" w:color="auto" w:fill="FBE4D5" w:themeFill="accent2" w:themeFillTint="33"/>
          </w:tcPr>
          <w:p w14:paraId="73419FC9" w14:textId="0CEDF2C0" w:rsidR="006A4C9B" w:rsidRPr="006A4C9B" w:rsidRDefault="006A4C9B" w:rsidP="006A4C9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eath during the index hospitalization (cardiogenic shock)</w:t>
            </w:r>
          </w:p>
        </w:tc>
      </w:tr>
      <w:tr w:rsidR="006A4C9B" w:rsidRPr="00126C6E" w14:paraId="4230FD18" w14:textId="77777777" w:rsidTr="00126C6E">
        <w:tc>
          <w:tcPr>
            <w:tcW w:w="562" w:type="dxa"/>
            <w:shd w:val="clear" w:color="auto" w:fill="D9E2F3" w:themeFill="accent1" w:themeFillTint="33"/>
          </w:tcPr>
          <w:p w14:paraId="7028EE8F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6D54E712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  <w:shd w:val="clear" w:color="auto" w:fill="D9E2F3" w:themeFill="accent1" w:themeFillTint="33"/>
          </w:tcPr>
          <w:p w14:paraId="6D3198F2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1827" w:type="dxa"/>
            <w:shd w:val="clear" w:color="auto" w:fill="D9E2F3" w:themeFill="accent1" w:themeFillTint="33"/>
          </w:tcPr>
          <w:p w14:paraId="22C55C0D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  <w:shd w:val="clear" w:color="auto" w:fill="D9E2F3" w:themeFill="accent1" w:themeFillTint="33"/>
          </w:tcPr>
          <w:p w14:paraId="08691400" w14:textId="1E81F086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railty, follow-up on a clinical basis</w:t>
            </w:r>
          </w:p>
        </w:tc>
      </w:tr>
      <w:tr w:rsidR="006A4C9B" w:rsidRPr="00126C6E" w14:paraId="45249ED2" w14:textId="77777777" w:rsidTr="00126C6E">
        <w:tc>
          <w:tcPr>
            <w:tcW w:w="562" w:type="dxa"/>
          </w:tcPr>
          <w:p w14:paraId="6C6A6B4A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276" w:type="dxa"/>
          </w:tcPr>
          <w:p w14:paraId="49A2F376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</w:tcPr>
          <w:p w14:paraId="0B62E032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1827" w:type="dxa"/>
          </w:tcPr>
          <w:p w14:paraId="6B3F87F9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256" w:type="dxa"/>
          </w:tcPr>
          <w:p w14:paraId="7F5042EE" w14:textId="37F998C8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6A4C9B" w:rsidRPr="00126C6E" w14:paraId="7E9CB372" w14:textId="77777777" w:rsidTr="00126C6E">
        <w:tc>
          <w:tcPr>
            <w:tcW w:w="562" w:type="dxa"/>
          </w:tcPr>
          <w:p w14:paraId="28EDA998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276" w:type="dxa"/>
          </w:tcPr>
          <w:p w14:paraId="408FF4C0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</w:tcPr>
          <w:p w14:paraId="6DAD3CFE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1827" w:type="dxa"/>
          </w:tcPr>
          <w:p w14:paraId="2A09D4E9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</w:tcPr>
          <w:p w14:paraId="5639B334" w14:textId="76214F43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6A4C9B" w:rsidRPr="006A4C9B" w14:paraId="1CC8E4F0" w14:textId="77777777" w:rsidTr="006A4C9B">
        <w:tc>
          <w:tcPr>
            <w:tcW w:w="562" w:type="dxa"/>
            <w:shd w:val="clear" w:color="auto" w:fill="D9E2F3" w:themeFill="accent1" w:themeFillTint="33"/>
          </w:tcPr>
          <w:p w14:paraId="5C9D0949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0F7A0C84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  <w:shd w:val="clear" w:color="auto" w:fill="D9E2F3" w:themeFill="accent1" w:themeFillTint="33"/>
          </w:tcPr>
          <w:p w14:paraId="583ED302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1827" w:type="dxa"/>
            <w:shd w:val="clear" w:color="auto" w:fill="D9E2F3" w:themeFill="accent1" w:themeFillTint="33"/>
          </w:tcPr>
          <w:p w14:paraId="7D31D042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256" w:type="dxa"/>
            <w:shd w:val="clear" w:color="auto" w:fill="D9E2F3" w:themeFill="accent1" w:themeFillTint="33"/>
          </w:tcPr>
          <w:p w14:paraId="7B0F80B0" w14:textId="64C6216B" w:rsidR="006A4C9B" w:rsidRPr="006A4C9B" w:rsidRDefault="006A4C9B" w:rsidP="006A4C9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railty, follow-up on a clinical basis</w:t>
            </w:r>
          </w:p>
        </w:tc>
      </w:tr>
      <w:tr w:rsidR="006A4C9B" w:rsidRPr="00126C6E" w14:paraId="61D8788D" w14:textId="77777777" w:rsidTr="00126C6E">
        <w:tc>
          <w:tcPr>
            <w:tcW w:w="562" w:type="dxa"/>
          </w:tcPr>
          <w:p w14:paraId="62038E8C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276" w:type="dxa"/>
          </w:tcPr>
          <w:p w14:paraId="3D807603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83" w:type="dxa"/>
          </w:tcPr>
          <w:p w14:paraId="043C332D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1827" w:type="dxa"/>
          </w:tcPr>
          <w:p w14:paraId="1483EFE9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</w:tcPr>
          <w:p w14:paraId="249777B7" w14:textId="5F47DE02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6A4C9B" w:rsidRPr="00126C6E" w14:paraId="6A28772E" w14:textId="77777777" w:rsidTr="00126C6E">
        <w:tc>
          <w:tcPr>
            <w:tcW w:w="562" w:type="dxa"/>
          </w:tcPr>
          <w:p w14:paraId="4895A798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276" w:type="dxa"/>
          </w:tcPr>
          <w:p w14:paraId="304B3B0D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</w:tcPr>
          <w:p w14:paraId="51252A7A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1827" w:type="dxa"/>
          </w:tcPr>
          <w:p w14:paraId="19DB7279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</w:tcPr>
          <w:p w14:paraId="12C351DE" w14:textId="631CE4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6A4C9B" w:rsidRPr="006A4C9B" w14:paraId="4417CDAB" w14:textId="77777777" w:rsidTr="006A4C9B">
        <w:tc>
          <w:tcPr>
            <w:tcW w:w="562" w:type="dxa"/>
            <w:shd w:val="clear" w:color="auto" w:fill="D9E2F3" w:themeFill="accent1" w:themeFillTint="33"/>
          </w:tcPr>
          <w:p w14:paraId="2D710F21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655E42A6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  <w:shd w:val="clear" w:color="auto" w:fill="D9E2F3" w:themeFill="accent1" w:themeFillTint="33"/>
          </w:tcPr>
          <w:p w14:paraId="6C2FB617" w14:textId="3C7CD715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827" w:type="dxa"/>
            <w:shd w:val="clear" w:color="auto" w:fill="D9E2F3" w:themeFill="accent1" w:themeFillTint="33"/>
          </w:tcPr>
          <w:p w14:paraId="7D697DBF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256" w:type="dxa"/>
            <w:shd w:val="clear" w:color="auto" w:fill="D9E2F3" w:themeFill="accent1" w:themeFillTint="33"/>
          </w:tcPr>
          <w:p w14:paraId="530A1015" w14:textId="7B80C605" w:rsidR="006A4C9B" w:rsidRPr="006A4C9B" w:rsidRDefault="006A4C9B" w:rsidP="006A4C9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railty, follow-up on a clinical basis</w:t>
            </w:r>
          </w:p>
        </w:tc>
      </w:tr>
      <w:tr w:rsidR="006A4C9B" w:rsidRPr="00126C6E" w14:paraId="0A1DC743" w14:textId="77777777" w:rsidTr="00126C6E">
        <w:tc>
          <w:tcPr>
            <w:tcW w:w="562" w:type="dxa"/>
          </w:tcPr>
          <w:p w14:paraId="603A035E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276" w:type="dxa"/>
          </w:tcPr>
          <w:p w14:paraId="2CA01CB8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</w:tcPr>
          <w:p w14:paraId="157A8415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1827" w:type="dxa"/>
          </w:tcPr>
          <w:p w14:paraId="1829C6D0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256" w:type="dxa"/>
          </w:tcPr>
          <w:p w14:paraId="15BCE159" w14:textId="563206C9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6A4C9B" w:rsidRPr="00126C6E" w14:paraId="7A4E0341" w14:textId="77777777" w:rsidTr="00126C6E">
        <w:tc>
          <w:tcPr>
            <w:tcW w:w="562" w:type="dxa"/>
          </w:tcPr>
          <w:p w14:paraId="33720419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276" w:type="dxa"/>
          </w:tcPr>
          <w:p w14:paraId="3813F3BF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</w:tcPr>
          <w:p w14:paraId="707AB6DB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827" w:type="dxa"/>
          </w:tcPr>
          <w:p w14:paraId="2EC5F2E9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</w:tcPr>
          <w:p w14:paraId="7B049827" w14:textId="583B3265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6A4C9B" w:rsidRPr="00126C6E" w14:paraId="238C4DDD" w14:textId="77777777" w:rsidTr="00126C6E">
        <w:tc>
          <w:tcPr>
            <w:tcW w:w="562" w:type="dxa"/>
            <w:shd w:val="clear" w:color="auto" w:fill="FBE4D5" w:themeFill="accent2" w:themeFillTint="33"/>
          </w:tcPr>
          <w:p w14:paraId="1DDFD4D1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 w14:paraId="2EF427AD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  <w:shd w:val="clear" w:color="auto" w:fill="FBE4D5" w:themeFill="accent2" w:themeFillTint="33"/>
          </w:tcPr>
          <w:p w14:paraId="67A2D1D7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1827" w:type="dxa"/>
            <w:shd w:val="clear" w:color="auto" w:fill="FBE4D5" w:themeFill="accent2" w:themeFillTint="33"/>
          </w:tcPr>
          <w:p w14:paraId="6C591592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  <w:shd w:val="clear" w:color="auto" w:fill="FBE4D5" w:themeFill="accent2" w:themeFillTint="33"/>
          </w:tcPr>
          <w:p w14:paraId="309D7488" w14:textId="438D7FAB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eath during the index hospitalization (infection)</w:t>
            </w:r>
          </w:p>
        </w:tc>
      </w:tr>
      <w:tr w:rsidR="006A4C9B" w:rsidRPr="00126C6E" w14:paraId="56D86190" w14:textId="77777777" w:rsidTr="00126C6E">
        <w:tc>
          <w:tcPr>
            <w:tcW w:w="562" w:type="dxa"/>
          </w:tcPr>
          <w:p w14:paraId="5893E390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1276" w:type="dxa"/>
          </w:tcPr>
          <w:p w14:paraId="3C8DE1B5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</w:tcPr>
          <w:p w14:paraId="2A18A0CA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1827" w:type="dxa"/>
          </w:tcPr>
          <w:p w14:paraId="0DDD3C87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256" w:type="dxa"/>
          </w:tcPr>
          <w:p w14:paraId="7B67C408" w14:textId="07579CF5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6A4C9B" w:rsidRPr="006A4C9B" w14:paraId="10AE9176" w14:textId="77777777" w:rsidTr="00126C6E">
        <w:tc>
          <w:tcPr>
            <w:tcW w:w="562" w:type="dxa"/>
          </w:tcPr>
          <w:p w14:paraId="4623B87D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1276" w:type="dxa"/>
          </w:tcPr>
          <w:p w14:paraId="636971D1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</w:tcPr>
          <w:p w14:paraId="5F405A08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1827" w:type="dxa"/>
          </w:tcPr>
          <w:p w14:paraId="42CACF74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256" w:type="dxa"/>
          </w:tcPr>
          <w:p w14:paraId="79857A37" w14:textId="63523A63" w:rsidR="006A4C9B" w:rsidRPr="006A4C9B" w:rsidRDefault="006A4C9B" w:rsidP="006A4C9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6A4C9B" w:rsidRPr="006A4C9B" w14:paraId="2AD10F8A" w14:textId="77777777" w:rsidTr="00126C6E">
        <w:tc>
          <w:tcPr>
            <w:tcW w:w="562" w:type="dxa"/>
          </w:tcPr>
          <w:p w14:paraId="140F0A8D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1276" w:type="dxa"/>
          </w:tcPr>
          <w:p w14:paraId="20147CEB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83" w:type="dxa"/>
          </w:tcPr>
          <w:p w14:paraId="4D0917F7" w14:textId="4CE5383A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827" w:type="dxa"/>
          </w:tcPr>
          <w:p w14:paraId="70E93B57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256" w:type="dxa"/>
          </w:tcPr>
          <w:p w14:paraId="3E9665ED" w14:textId="7A09D7F3" w:rsidR="006A4C9B" w:rsidRPr="006A4C9B" w:rsidRDefault="006A4C9B" w:rsidP="006A4C9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railty, follow-up on a clinical basis</w:t>
            </w:r>
          </w:p>
        </w:tc>
      </w:tr>
      <w:tr w:rsidR="006A4C9B" w:rsidRPr="00126C6E" w14:paraId="11B67EEC" w14:textId="77777777" w:rsidTr="00126C6E">
        <w:tc>
          <w:tcPr>
            <w:tcW w:w="562" w:type="dxa"/>
            <w:shd w:val="clear" w:color="auto" w:fill="FBE4D5" w:themeFill="accent2" w:themeFillTint="33"/>
          </w:tcPr>
          <w:p w14:paraId="314DDDD3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 w14:paraId="1343C671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  <w:shd w:val="clear" w:color="auto" w:fill="FBE4D5" w:themeFill="accent2" w:themeFillTint="33"/>
          </w:tcPr>
          <w:p w14:paraId="2A2087E9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1827" w:type="dxa"/>
            <w:shd w:val="clear" w:color="auto" w:fill="FBE4D5" w:themeFill="accent2" w:themeFillTint="33"/>
          </w:tcPr>
          <w:p w14:paraId="3D0ACB96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  <w:shd w:val="clear" w:color="auto" w:fill="FBE4D5" w:themeFill="accent2" w:themeFillTint="33"/>
          </w:tcPr>
          <w:p w14:paraId="62312071" w14:textId="7F4CE5B4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eath during the index hospitalization (infection)</w:t>
            </w:r>
          </w:p>
        </w:tc>
      </w:tr>
      <w:tr w:rsidR="006A4C9B" w:rsidRPr="006A4C9B" w14:paraId="242533EC" w14:textId="77777777" w:rsidTr="006A4C9B">
        <w:tc>
          <w:tcPr>
            <w:tcW w:w="562" w:type="dxa"/>
            <w:shd w:val="clear" w:color="auto" w:fill="D9E2F3" w:themeFill="accent1" w:themeFillTint="33"/>
          </w:tcPr>
          <w:p w14:paraId="212FDE7B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4476D7BF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  <w:shd w:val="clear" w:color="auto" w:fill="D9E2F3" w:themeFill="accent1" w:themeFillTint="33"/>
          </w:tcPr>
          <w:p w14:paraId="1E3F83AB" w14:textId="51B07874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827" w:type="dxa"/>
            <w:shd w:val="clear" w:color="auto" w:fill="D9E2F3" w:themeFill="accent1" w:themeFillTint="33"/>
          </w:tcPr>
          <w:p w14:paraId="05AB0354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256" w:type="dxa"/>
            <w:shd w:val="clear" w:color="auto" w:fill="D9E2F3" w:themeFill="accent1" w:themeFillTint="33"/>
          </w:tcPr>
          <w:p w14:paraId="0CAB5694" w14:textId="1209B906" w:rsidR="006A4C9B" w:rsidRPr="006A4C9B" w:rsidRDefault="006A4C9B" w:rsidP="006A4C9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railty, follow-up on a clinical basis</w:t>
            </w:r>
          </w:p>
        </w:tc>
      </w:tr>
      <w:tr w:rsidR="006A4C9B" w:rsidRPr="00126C6E" w14:paraId="326A9FEE" w14:textId="77777777" w:rsidTr="00126C6E">
        <w:tc>
          <w:tcPr>
            <w:tcW w:w="562" w:type="dxa"/>
            <w:shd w:val="clear" w:color="auto" w:fill="FBE4D5" w:themeFill="accent2" w:themeFillTint="33"/>
          </w:tcPr>
          <w:p w14:paraId="4245BB80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 w14:paraId="08370461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  <w:shd w:val="clear" w:color="auto" w:fill="FBE4D5" w:themeFill="accent2" w:themeFillTint="33"/>
          </w:tcPr>
          <w:p w14:paraId="41AFBFC6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1827" w:type="dxa"/>
            <w:shd w:val="clear" w:color="auto" w:fill="FBE4D5" w:themeFill="accent2" w:themeFillTint="33"/>
          </w:tcPr>
          <w:p w14:paraId="0E5CF429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  <w:shd w:val="clear" w:color="auto" w:fill="FBE4D5" w:themeFill="accent2" w:themeFillTint="33"/>
          </w:tcPr>
          <w:p w14:paraId="1F0F8B95" w14:textId="000B6B31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eath during the index hospitalization (infection)</w:t>
            </w:r>
          </w:p>
        </w:tc>
      </w:tr>
      <w:tr w:rsidR="006A4C9B" w:rsidRPr="00126C6E" w14:paraId="1984D197" w14:textId="77777777" w:rsidTr="00126C6E">
        <w:tc>
          <w:tcPr>
            <w:tcW w:w="562" w:type="dxa"/>
            <w:shd w:val="clear" w:color="auto" w:fill="D9E2F3" w:themeFill="accent1" w:themeFillTint="33"/>
          </w:tcPr>
          <w:p w14:paraId="3F864E45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1E757A9F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  <w:shd w:val="clear" w:color="auto" w:fill="D9E2F3" w:themeFill="accent1" w:themeFillTint="33"/>
          </w:tcPr>
          <w:p w14:paraId="1BEDD92A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1827" w:type="dxa"/>
            <w:shd w:val="clear" w:color="auto" w:fill="D9E2F3" w:themeFill="accent1" w:themeFillTint="33"/>
          </w:tcPr>
          <w:p w14:paraId="0EB0EAF7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256" w:type="dxa"/>
            <w:shd w:val="clear" w:color="auto" w:fill="D9E2F3" w:themeFill="accent1" w:themeFillTint="33"/>
          </w:tcPr>
          <w:p w14:paraId="3432BCE1" w14:textId="71859163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railty, follow-up on a clinical basis</w:t>
            </w:r>
          </w:p>
        </w:tc>
      </w:tr>
      <w:tr w:rsidR="006A4C9B" w:rsidRPr="00126C6E" w14:paraId="3EC0D2FC" w14:textId="77777777" w:rsidTr="00126C6E">
        <w:tc>
          <w:tcPr>
            <w:tcW w:w="562" w:type="dxa"/>
          </w:tcPr>
          <w:p w14:paraId="17695D22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276" w:type="dxa"/>
          </w:tcPr>
          <w:p w14:paraId="40269B92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83" w:type="dxa"/>
          </w:tcPr>
          <w:p w14:paraId="242B0F0D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1827" w:type="dxa"/>
          </w:tcPr>
          <w:p w14:paraId="22ED257D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</w:tcPr>
          <w:p w14:paraId="7EC3F5FC" w14:textId="6160E88B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6A4C9B" w:rsidRPr="00126C6E" w14:paraId="460F1F40" w14:textId="77777777" w:rsidTr="00126C6E">
        <w:tc>
          <w:tcPr>
            <w:tcW w:w="562" w:type="dxa"/>
          </w:tcPr>
          <w:p w14:paraId="066AF2EE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1276" w:type="dxa"/>
          </w:tcPr>
          <w:p w14:paraId="4FF63EB8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</w:tcPr>
          <w:p w14:paraId="34D103C4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1827" w:type="dxa"/>
          </w:tcPr>
          <w:p w14:paraId="518A57C2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</w:tcPr>
          <w:p w14:paraId="43559A59" w14:textId="11E0AC61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6A4C9B" w:rsidRPr="00126C6E" w14:paraId="5FC3D884" w14:textId="77777777" w:rsidTr="00126C6E">
        <w:tc>
          <w:tcPr>
            <w:tcW w:w="562" w:type="dxa"/>
          </w:tcPr>
          <w:p w14:paraId="4D2EA8B3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1276" w:type="dxa"/>
          </w:tcPr>
          <w:p w14:paraId="120ABBB0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83" w:type="dxa"/>
          </w:tcPr>
          <w:p w14:paraId="40CF0E8D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1827" w:type="dxa"/>
          </w:tcPr>
          <w:p w14:paraId="626E193A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256" w:type="dxa"/>
          </w:tcPr>
          <w:p w14:paraId="34CAB664" w14:textId="7341B7D0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6A4C9B" w:rsidRPr="00126C6E" w14:paraId="71C6D773" w14:textId="77777777" w:rsidTr="00126C6E">
        <w:tc>
          <w:tcPr>
            <w:tcW w:w="562" w:type="dxa"/>
          </w:tcPr>
          <w:p w14:paraId="77563703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55</w:t>
            </w:r>
          </w:p>
        </w:tc>
        <w:tc>
          <w:tcPr>
            <w:tcW w:w="1276" w:type="dxa"/>
          </w:tcPr>
          <w:p w14:paraId="41895FFB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</w:tcPr>
          <w:p w14:paraId="4E33FD9E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1827" w:type="dxa"/>
          </w:tcPr>
          <w:p w14:paraId="3B9583A5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</w:tcPr>
          <w:p w14:paraId="71E82455" w14:textId="16ACEA9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6A4C9B" w:rsidRPr="006A4C9B" w14:paraId="041EE1E4" w14:textId="77777777" w:rsidTr="006A4C9B">
        <w:tc>
          <w:tcPr>
            <w:tcW w:w="562" w:type="dxa"/>
            <w:shd w:val="clear" w:color="auto" w:fill="FBE4D5" w:themeFill="accent2" w:themeFillTint="33"/>
          </w:tcPr>
          <w:p w14:paraId="7444394E" w14:textId="65D84E38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 w14:paraId="78576024" w14:textId="744516EA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  <w:shd w:val="clear" w:color="auto" w:fill="FBE4D5" w:themeFill="accent2" w:themeFillTint="33"/>
          </w:tcPr>
          <w:p w14:paraId="4B103A31" w14:textId="528AA801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1827" w:type="dxa"/>
            <w:shd w:val="clear" w:color="auto" w:fill="FBE4D5" w:themeFill="accent2" w:themeFillTint="33"/>
          </w:tcPr>
          <w:p w14:paraId="4895400B" w14:textId="60C4EF4B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  <w:shd w:val="clear" w:color="auto" w:fill="FBE4D5" w:themeFill="accent2" w:themeFillTint="33"/>
          </w:tcPr>
          <w:p w14:paraId="20C6C276" w14:textId="3B8003C9" w:rsidR="006A4C9B" w:rsidRPr="006A4C9B" w:rsidRDefault="006A4C9B" w:rsidP="006A4C9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eath during the index hospitalization (cardiogenic shock)</w:t>
            </w:r>
          </w:p>
        </w:tc>
      </w:tr>
      <w:tr w:rsidR="006A4C9B" w:rsidRPr="00126C6E" w14:paraId="53959845" w14:textId="77777777" w:rsidTr="00126C6E">
        <w:tc>
          <w:tcPr>
            <w:tcW w:w="562" w:type="dxa"/>
          </w:tcPr>
          <w:p w14:paraId="2FCCA412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1276" w:type="dxa"/>
          </w:tcPr>
          <w:p w14:paraId="58BF21E0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</w:tcPr>
          <w:p w14:paraId="37837853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1827" w:type="dxa"/>
          </w:tcPr>
          <w:p w14:paraId="49ABDBD9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</w:tcPr>
          <w:p w14:paraId="611DE98C" w14:textId="1CA47CFF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6A4C9B" w:rsidRPr="00126C6E" w14:paraId="4F5E99BE" w14:textId="77777777" w:rsidTr="00126C6E">
        <w:tc>
          <w:tcPr>
            <w:tcW w:w="562" w:type="dxa"/>
            <w:shd w:val="clear" w:color="auto" w:fill="FBE4D5" w:themeFill="accent2" w:themeFillTint="33"/>
          </w:tcPr>
          <w:p w14:paraId="2CFF64F0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 w14:paraId="5CD004CE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  <w:shd w:val="clear" w:color="auto" w:fill="FBE4D5" w:themeFill="accent2" w:themeFillTint="33"/>
          </w:tcPr>
          <w:p w14:paraId="335546D3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1827" w:type="dxa"/>
            <w:shd w:val="clear" w:color="auto" w:fill="FBE4D5" w:themeFill="accent2" w:themeFillTint="33"/>
          </w:tcPr>
          <w:p w14:paraId="698AED62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  <w:shd w:val="clear" w:color="auto" w:fill="FBE4D5" w:themeFill="accent2" w:themeFillTint="33"/>
          </w:tcPr>
          <w:p w14:paraId="11C1B58D" w14:textId="0838A480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eath during the index hospitalization (infection)</w:t>
            </w:r>
          </w:p>
        </w:tc>
      </w:tr>
      <w:tr w:rsidR="006A4C9B" w:rsidRPr="00126C6E" w14:paraId="17A3592A" w14:textId="77777777" w:rsidTr="00126C6E">
        <w:tc>
          <w:tcPr>
            <w:tcW w:w="562" w:type="dxa"/>
            <w:shd w:val="clear" w:color="auto" w:fill="D9E2F3" w:themeFill="accent1" w:themeFillTint="33"/>
          </w:tcPr>
          <w:p w14:paraId="7B3CFEB6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6E049383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83" w:type="dxa"/>
            <w:shd w:val="clear" w:color="auto" w:fill="D9E2F3" w:themeFill="accent1" w:themeFillTint="33"/>
          </w:tcPr>
          <w:p w14:paraId="409BEB1F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91</w:t>
            </w:r>
          </w:p>
        </w:tc>
        <w:tc>
          <w:tcPr>
            <w:tcW w:w="1827" w:type="dxa"/>
            <w:shd w:val="clear" w:color="auto" w:fill="D9E2F3" w:themeFill="accent1" w:themeFillTint="33"/>
          </w:tcPr>
          <w:p w14:paraId="3897D8B5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  <w:shd w:val="clear" w:color="auto" w:fill="D9E2F3" w:themeFill="accent1" w:themeFillTint="33"/>
          </w:tcPr>
          <w:p w14:paraId="3461666E" w14:textId="3784CA7D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railty, follow-up on a clinical basis</w:t>
            </w:r>
          </w:p>
        </w:tc>
      </w:tr>
      <w:tr w:rsidR="006A4C9B" w:rsidRPr="00126C6E" w14:paraId="2F2ED147" w14:textId="77777777" w:rsidTr="00126C6E">
        <w:tc>
          <w:tcPr>
            <w:tcW w:w="562" w:type="dxa"/>
            <w:shd w:val="clear" w:color="auto" w:fill="D9E2F3" w:themeFill="accent1" w:themeFillTint="33"/>
          </w:tcPr>
          <w:p w14:paraId="70A05382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51B0855B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83" w:type="dxa"/>
            <w:shd w:val="clear" w:color="auto" w:fill="D9E2F3" w:themeFill="accent1" w:themeFillTint="33"/>
          </w:tcPr>
          <w:p w14:paraId="7BF8D9E2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1827" w:type="dxa"/>
            <w:shd w:val="clear" w:color="auto" w:fill="D9E2F3" w:themeFill="accent1" w:themeFillTint="33"/>
          </w:tcPr>
          <w:p w14:paraId="14CBAD8A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  <w:shd w:val="clear" w:color="auto" w:fill="D9E2F3" w:themeFill="accent1" w:themeFillTint="33"/>
          </w:tcPr>
          <w:p w14:paraId="64CD331D" w14:textId="7C58E26A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railty, follow-up on a clinical basis</w:t>
            </w:r>
          </w:p>
        </w:tc>
      </w:tr>
      <w:tr w:rsidR="006A4C9B" w:rsidRPr="00126C6E" w14:paraId="5A02FDC8" w14:textId="77777777" w:rsidTr="00126C6E">
        <w:tc>
          <w:tcPr>
            <w:tcW w:w="562" w:type="dxa"/>
          </w:tcPr>
          <w:p w14:paraId="321F604B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1276" w:type="dxa"/>
          </w:tcPr>
          <w:p w14:paraId="78BDEC5E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</w:tcPr>
          <w:p w14:paraId="2921CB29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827" w:type="dxa"/>
          </w:tcPr>
          <w:p w14:paraId="107BA4DC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256" w:type="dxa"/>
          </w:tcPr>
          <w:p w14:paraId="727051E7" w14:textId="1ADE5224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6A4C9B" w:rsidRPr="00126C6E" w14:paraId="0C825F95" w14:textId="77777777" w:rsidTr="00126C6E">
        <w:tc>
          <w:tcPr>
            <w:tcW w:w="562" w:type="dxa"/>
          </w:tcPr>
          <w:p w14:paraId="3FCECD07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276" w:type="dxa"/>
          </w:tcPr>
          <w:p w14:paraId="7B9C6A8B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</w:tcPr>
          <w:p w14:paraId="3AB05101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1827" w:type="dxa"/>
          </w:tcPr>
          <w:p w14:paraId="19206C9B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</w:tcPr>
          <w:p w14:paraId="0BF3369A" w14:textId="5E01E181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6A4C9B" w:rsidRPr="00126C6E" w14:paraId="36F8A1ED" w14:textId="77777777" w:rsidTr="00126C6E">
        <w:tc>
          <w:tcPr>
            <w:tcW w:w="562" w:type="dxa"/>
            <w:shd w:val="clear" w:color="auto" w:fill="FBE4D5" w:themeFill="accent2" w:themeFillTint="33"/>
          </w:tcPr>
          <w:p w14:paraId="00997BFF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 w14:paraId="1B36A734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  <w:shd w:val="clear" w:color="auto" w:fill="FBE4D5" w:themeFill="accent2" w:themeFillTint="33"/>
          </w:tcPr>
          <w:p w14:paraId="1AB926E6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1827" w:type="dxa"/>
            <w:shd w:val="clear" w:color="auto" w:fill="FBE4D5" w:themeFill="accent2" w:themeFillTint="33"/>
          </w:tcPr>
          <w:p w14:paraId="4C15FC97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  <w:shd w:val="clear" w:color="auto" w:fill="FBE4D5" w:themeFill="accent2" w:themeFillTint="33"/>
          </w:tcPr>
          <w:p w14:paraId="02880370" w14:textId="498012C5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eath during the index hospitalization (cardiogenic shock)</w:t>
            </w:r>
          </w:p>
        </w:tc>
      </w:tr>
      <w:tr w:rsidR="006A4C9B" w:rsidRPr="00126C6E" w14:paraId="09ED4606" w14:textId="77777777" w:rsidTr="00126C6E">
        <w:tc>
          <w:tcPr>
            <w:tcW w:w="562" w:type="dxa"/>
          </w:tcPr>
          <w:p w14:paraId="7B68CA74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1276" w:type="dxa"/>
          </w:tcPr>
          <w:p w14:paraId="7E2BAE50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</w:tcPr>
          <w:p w14:paraId="6CCB1BBC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1827" w:type="dxa"/>
          </w:tcPr>
          <w:p w14:paraId="46F3F20F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256" w:type="dxa"/>
          </w:tcPr>
          <w:p w14:paraId="1799FF8B" w14:textId="5C6751C6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6A4C9B" w:rsidRPr="00126C6E" w14:paraId="2D1F22BA" w14:textId="77777777" w:rsidTr="00126C6E">
        <w:tc>
          <w:tcPr>
            <w:tcW w:w="562" w:type="dxa"/>
          </w:tcPr>
          <w:p w14:paraId="6EA41571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276" w:type="dxa"/>
          </w:tcPr>
          <w:p w14:paraId="27D771E9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</w:tcPr>
          <w:p w14:paraId="0F39B3D1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1827" w:type="dxa"/>
          </w:tcPr>
          <w:p w14:paraId="33B406EF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256" w:type="dxa"/>
          </w:tcPr>
          <w:p w14:paraId="1C7AC688" w14:textId="0F262022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6A4C9B" w:rsidRPr="00126C6E" w14:paraId="330EF209" w14:textId="77777777" w:rsidTr="00126C6E">
        <w:tc>
          <w:tcPr>
            <w:tcW w:w="562" w:type="dxa"/>
            <w:shd w:val="clear" w:color="auto" w:fill="D9E2F3" w:themeFill="accent1" w:themeFillTint="33"/>
          </w:tcPr>
          <w:p w14:paraId="1E8412D0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4BD275DA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83" w:type="dxa"/>
            <w:shd w:val="clear" w:color="auto" w:fill="D9E2F3" w:themeFill="accent1" w:themeFillTint="33"/>
          </w:tcPr>
          <w:p w14:paraId="64000030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1827" w:type="dxa"/>
            <w:shd w:val="clear" w:color="auto" w:fill="D9E2F3" w:themeFill="accent1" w:themeFillTint="33"/>
          </w:tcPr>
          <w:p w14:paraId="6F142307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  <w:shd w:val="clear" w:color="auto" w:fill="D9E2F3" w:themeFill="accent1" w:themeFillTint="33"/>
          </w:tcPr>
          <w:p w14:paraId="7290AB77" w14:textId="78F307DF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railty, follow-up on a clinical basis</w:t>
            </w:r>
          </w:p>
        </w:tc>
      </w:tr>
      <w:tr w:rsidR="006A4C9B" w:rsidRPr="00126C6E" w14:paraId="265C550D" w14:textId="77777777" w:rsidTr="00126C6E">
        <w:tc>
          <w:tcPr>
            <w:tcW w:w="562" w:type="dxa"/>
          </w:tcPr>
          <w:p w14:paraId="5F681C35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1276" w:type="dxa"/>
          </w:tcPr>
          <w:p w14:paraId="380F0E65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83" w:type="dxa"/>
          </w:tcPr>
          <w:p w14:paraId="34A81D2C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1827" w:type="dxa"/>
          </w:tcPr>
          <w:p w14:paraId="3073EAB7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</w:tcPr>
          <w:p w14:paraId="6A003E21" w14:textId="5AC03A4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  <w:tr w:rsidR="006A4C9B" w:rsidRPr="00126C6E" w14:paraId="0CF38C98" w14:textId="77777777" w:rsidTr="00126C6E">
        <w:tc>
          <w:tcPr>
            <w:tcW w:w="562" w:type="dxa"/>
            <w:shd w:val="clear" w:color="auto" w:fill="D9E2F3" w:themeFill="accent1" w:themeFillTint="33"/>
          </w:tcPr>
          <w:p w14:paraId="3F379E20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53BA19A0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83" w:type="dxa"/>
            <w:shd w:val="clear" w:color="auto" w:fill="D9E2F3" w:themeFill="accent1" w:themeFillTint="33"/>
          </w:tcPr>
          <w:p w14:paraId="2575ED76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1827" w:type="dxa"/>
            <w:shd w:val="clear" w:color="auto" w:fill="D9E2F3" w:themeFill="accent1" w:themeFillTint="33"/>
          </w:tcPr>
          <w:p w14:paraId="382395A5" w14:textId="77777777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6C6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256" w:type="dxa"/>
            <w:shd w:val="clear" w:color="auto" w:fill="D9E2F3" w:themeFill="accent1" w:themeFillTint="33"/>
          </w:tcPr>
          <w:p w14:paraId="4830A33F" w14:textId="60A7AF46" w:rsidR="006A4C9B" w:rsidRPr="00126C6E" w:rsidRDefault="006A4C9B" w:rsidP="006A4C9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used angiographic follow-up</w:t>
            </w:r>
          </w:p>
        </w:tc>
      </w:tr>
    </w:tbl>
    <w:p w14:paraId="1051B0DF" w14:textId="77777777" w:rsidR="00A01325" w:rsidRPr="00126C6E" w:rsidRDefault="00A01325">
      <w:pPr>
        <w:rPr>
          <w:lang w:val="en-US"/>
        </w:rPr>
      </w:pPr>
    </w:p>
    <w:sectPr w:rsidR="00A01325" w:rsidRPr="00126C6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94420E" w14:textId="77777777" w:rsidR="001E4DF4" w:rsidRDefault="001E4DF4" w:rsidP="008373DC">
      <w:r>
        <w:separator/>
      </w:r>
    </w:p>
  </w:endnote>
  <w:endnote w:type="continuationSeparator" w:id="0">
    <w:p w14:paraId="56FFF08C" w14:textId="77777777" w:rsidR="001E4DF4" w:rsidRDefault="001E4DF4" w:rsidP="008373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3305DB" w14:textId="77777777" w:rsidR="001E4DF4" w:rsidRDefault="001E4DF4" w:rsidP="008373DC">
      <w:r>
        <w:separator/>
      </w:r>
    </w:p>
  </w:footnote>
  <w:footnote w:type="continuationSeparator" w:id="0">
    <w:p w14:paraId="32A49FF2" w14:textId="77777777" w:rsidR="001E4DF4" w:rsidRDefault="001E4DF4" w:rsidP="008373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430"/>
    <w:rsid w:val="00126C6E"/>
    <w:rsid w:val="001E4DF4"/>
    <w:rsid w:val="00372700"/>
    <w:rsid w:val="0064044A"/>
    <w:rsid w:val="006A4C9B"/>
    <w:rsid w:val="007A6BAE"/>
    <w:rsid w:val="008373DC"/>
    <w:rsid w:val="00920AD4"/>
    <w:rsid w:val="009E3430"/>
    <w:rsid w:val="00A01325"/>
    <w:rsid w:val="00B44F08"/>
    <w:rsid w:val="00BA79B1"/>
    <w:rsid w:val="00BF382E"/>
    <w:rsid w:val="00C15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1E4EB1"/>
  <w15:chartTrackingRefBased/>
  <w15:docId w15:val="{CF811727-81D8-1F45-BFE1-9BB92CDB2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E34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8373D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373DC"/>
  </w:style>
  <w:style w:type="paragraph" w:styleId="Pidipagina">
    <w:name w:val="footer"/>
    <w:basedOn w:val="Normale"/>
    <w:link w:val="PidipaginaCarattere"/>
    <w:uiPriority w:val="99"/>
    <w:unhideWhenUsed/>
    <w:rsid w:val="008373D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373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517</Words>
  <Characters>2948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massussi</dc:creator>
  <cp:keywords/>
  <dc:description/>
  <cp:lastModifiedBy>mauro massussi</cp:lastModifiedBy>
  <cp:revision>4</cp:revision>
  <dcterms:created xsi:type="dcterms:W3CDTF">2025-01-19T15:31:00Z</dcterms:created>
  <dcterms:modified xsi:type="dcterms:W3CDTF">2025-03-09T10:32:00Z</dcterms:modified>
</cp:coreProperties>
</file>